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8C01F">
      <w:pPr>
        <w:keepNext w:val="0"/>
        <w:keepLines w:val="0"/>
        <w:widowControl/>
        <w:suppressLineNumbers w:val="0"/>
        <w:jc w:val="left"/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</w:pPr>
    </w:p>
    <w:p w14:paraId="1AADEAFC">
      <w:pPr>
        <w:keepNext w:val="0"/>
        <w:keepLines w:val="0"/>
        <w:widowControl/>
        <w:suppressLineNumbers w:val="0"/>
        <w:jc w:val="left"/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</w:pPr>
    </w:p>
    <w:p w14:paraId="2FB04512">
      <w:pPr>
        <w:keepNext w:val="0"/>
        <w:keepLines w:val="0"/>
        <w:widowControl/>
        <w:suppressLineNumbers w:val="0"/>
        <w:jc w:val="left"/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</w:pPr>
    </w:p>
    <w:p w14:paraId="1F9E9334">
      <w:pPr>
        <w:keepNext w:val="0"/>
        <w:keepLines w:val="0"/>
        <w:widowControl/>
        <w:suppressLineNumbers w:val="0"/>
        <w:jc w:val="left"/>
      </w:pPr>
      <w:r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  <w:t>search from inception to september  14, 2025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 w14:paraId="3C96734B">
      <w:pPr>
        <w:rPr>
          <w:rFonts w:hint="default"/>
          <w:lang w:val="en-US" w:eastAsia="zh-CN"/>
        </w:rPr>
      </w:pPr>
    </w:p>
    <w:p w14:paraId="58DF2CC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/>
          <w:lang w:val="en-US" w:eastAsia="zh-CN"/>
        </w:rPr>
      </w:pPr>
    </w:p>
    <w:p w14:paraId="098A071E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pubmed:</w:t>
      </w:r>
    </w:p>
    <w:p w14:paraId="3BE30A3D">
      <w:pPr>
        <w:jc w:val="center"/>
        <w:rPr>
          <w:rFonts w:hint="default"/>
          <w:sz w:val="32"/>
          <w:szCs w:val="32"/>
          <w:lang w:val="en-US" w:eastAsia="zh-CN"/>
        </w:rPr>
      </w:pPr>
      <w:r>
        <w:rPr>
          <w:rFonts w:hint="default"/>
          <w:sz w:val="32"/>
          <w:szCs w:val="32"/>
          <w:lang w:val="en-US" w:eastAsia="zh-CN"/>
        </w:rPr>
        <w:t>(((((ureteral stent[Title/Abstract]) OR (ureteric stent[Title/Abstract])) AND ((string[Title/Abstract]) OR (tether[Title/Abstract]))) AND ((removal[Title/Abstract]) OR (extraction[Title/Abstract]))) AND (randomized)) AND (stone)</w:t>
      </w:r>
    </w:p>
    <w:p w14:paraId="2AFDB5BC">
      <w:pPr>
        <w:jc w:val="center"/>
        <w:rPr>
          <w:rFonts w:hint="default"/>
          <w:sz w:val="36"/>
          <w:szCs w:val="36"/>
          <w:lang w:val="en-US" w:eastAsia="zh-CN"/>
        </w:rPr>
      </w:pPr>
    </w:p>
    <w:p w14:paraId="4BC6AEF3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Scopus</w:t>
      </w:r>
    </w:p>
    <w:p w14:paraId="59D6CFF5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/>
          <w:lang w:val="en-US"/>
        </w:rPr>
      </w:pPr>
      <w:r>
        <w:rPr>
          <w:rFonts w:hint="default"/>
          <w:lang w:val="en-US" w:eastAsia="zh-CN"/>
        </w:rPr>
        <w:t xml:space="preserve">Search strategy: 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TITLE-ABS-KEY ( randomized ) AND ( "ureteral stent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" OR "ureteric stent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 xml:space="preserve">" 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) AND ( "string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" OR "tether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" ) AND ( "removal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" OR "extraction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 xml:space="preserve">" 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 xml:space="preserve">) 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AND ( "stone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 xml:space="preserve">" </w:t>
      </w:r>
      <w:r>
        <w:rPr>
          <w:rFonts w:hint="default" w:asciiTheme="minorHAnsi" w:hAnsiTheme="minorHAnsi" w:eastAsiaTheme="minorEastAsia" w:cstheme="minorBidi"/>
          <w:lang w:val="en-US" w:eastAsia="zh-CN" w:bidi="ar-SA"/>
        </w:rPr>
        <w:t>)</w:t>
      </w:r>
    </w:p>
    <w:p w14:paraId="75D0FD07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/>
          <w:lang w:val="en-US" w:eastAsia="zh-CN"/>
        </w:rPr>
      </w:pPr>
    </w:p>
    <w:p w14:paraId="53B59B49">
      <w:pPr>
        <w:rPr>
          <w:rFonts w:hint="default"/>
          <w:lang w:val="en-US" w:eastAsia="zh-CN"/>
        </w:rPr>
      </w:pPr>
    </w:p>
    <w:p w14:paraId="6C35E223">
      <w:pPr>
        <w:rPr>
          <w:rFonts w:hint="default"/>
          <w:lang w:val="en-US" w:eastAsia="zh-CN"/>
        </w:rPr>
      </w:pPr>
    </w:p>
    <w:p w14:paraId="20D3CC4C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Embase:</w:t>
      </w:r>
    </w:p>
    <w:p w14:paraId="00DB461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arch strategy: ('ureteral stent</w:t>
      </w:r>
      <w:r>
        <w:rPr>
          <w:rFonts w:hint="default"/>
          <w:lang w:val="en-US" w:eastAsia="zh-CN"/>
        </w:rPr>
        <w:t>':ti,ab,kw OR 'ureteric stent</w:t>
      </w:r>
      <w:r>
        <w:rPr>
          <w:rFonts w:hint="default"/>
          <w:lang w:val="en-US" w:eastAsia="zh-CN"/>
        </w:rPr>
        <w:t>':ti,ab,kw)</w:t>
      </w:r>
    </w:p>
    <w:p w14:paraId="6DC543F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42A8CF2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randomized:ti,ab,kw)</w:t>
      </w:r>
    </w:p>
    <w:p w14:paraId="5E838E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52B18B3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('string':ti,ab,kw OR 'tether':ti,ab,kw)</w:t>
      </w:r>
    </w:p>
    <w:p w14:paraId="262152E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405A97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('removal':ti,ab,kw OR 'extraction':ti,ab,kw)</w:t>
      </w:r>
    </w:p>
    <w:p w14:paraId="316CF59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1CDE958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('stone':ti,ab,kw)</w:t>
      </w:r>
    </w:p>
    <w:p w14:paraId="78A47EEA">
      <w:pPr>
        <w:rPr>
          <w:rFonts w:hint="default"/>
          <w:lang w:val="en-US" w:eastAsia="zh-CN"/>
        </w:rPr>
      </w:pPr>
    </w:p>
    <w:p w14:paraId="6713A304">
      <w:pPr>
        <w:rPr>
          <w:rFonts w:hint="default"/>
          <w:lang w:val="en-US" w:eastAsia="zh-CN"/>
        </w:rPr>
      </w:pPr>
    </w:p>
    <w:p w14:paraId="0E28A625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Cochrone</w:t>
      </w:r>
    </w:p>
    <w:p w14:paraId="3862F781">
      <w:pPr>
        <w:jc w:val="center"/>
        <w:rPr>
          <w:rFonts w:hint="default"/>
          <w:sz w:val="36"/>
          <w:szCs w:val="36"/>
          <w:lang w:val="en-US" w:eastAsia="zh-CN"/>
        </w:rPr>
      </w:pPr>
    </w:p>
    <w:p w14:paraId="603665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arch strategy:</w:t>
      </w:r>
    </w:p>
    <w:p w14:paraId="65D452A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 ("ureteral stent</w:t>
      </w:r>
      <w:r>
        <w:rPr>
          <w:rFonts w:hint="default"/>
          <w:lang w:val="en-US" w:eastAsia="zh-CN"/>
        </w:rPr>
        <w:t>"):ti,ab,kw</w:t>
      </w:r>
    </w:p>
    <w:p w14:paraId="30EDEEB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 ("ureteric stent</w:t>
      </w:r>
      <w:r>
        <w:rPr>
          <w:rFonts w:hint="default"/>
          <w:lang w:val="en-US" w:eastAsia="zh-CN"/>
        </w:rPr>
        <w:t>"):ti,ab,kw</w:t>
      </w:r>
    </w:p>
    <w:p w14:paraId="3CB464EF">
      <w:pPr>
        <w:rPr>
          <w:rFonts w:hint="default"/>
          <w:lang w:val="en-US" w:eastAsia="zh-CN"/>
        </w:rPr>
      </w:pPr>
    </w:p>
    <w:p w14:paraId="0A5E2AB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2 ("string"):ti,ab,kw </w:t>
      </w:r>
    </w:p>
    <w:p w14:paraId="1B51ACC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OR ("tether"):ti,ab,kw </w:t>
      </w:r>
    </w:p>
    <w:p w14:paraId="5286F71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</w:t>
      </w:r>
    </w:p>
    <w:p w14:paraId="6B297B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3 ("removal"):ti,ab,kw </w:t>
      </w:r>
    </w:p>
    <w:p w14:paraId="0DD89E7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("extraction"):ti,ab,kw </w:t>
      </w:r>
    </w:p>
    <w:p w14:paraId="3035D01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4 ("stone"):ti,ab,kw </w:t>
      </w:r>
    </w:p>
    <w:p w14:paraId="271CC3F2">
      <w:pPr>
        <w:rPr>
          <w:rFonts w:hint="default"/>
          <w:lang w:val="en-US" w:eastAsia="zh-CN"/>
        </w:rPr>
      </w:pPr>
    </w:p>
    <w:p w14:paraId="0A68B2AE">
      <w:pPr>
        <w:rPr>
          <w:rFonts w:hint="default"/>
          <w:lang w:val="en-US" w:eastAsia="zh-CN"/>
        </w:rPr>
      </w:pPr>
    </w:p>
    <w:p w14:paraId="4E2F985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5 #1 AND #2 AND #3 AND #4</w:t>
      </w:r>
    </w:p>
    <w:p w14:paraId="22CA087B">
      <w:pPr>
        <w:rPr>
          <w:rFonts w:hint="default"/>
          <w:lang w:val="en-US" w:eastAsia="zh-CN"/>
        </w:rPr>
      </w:pPr>
    </w:p>
    <w:p w14:paraId="06A86BED">
      <w:pPr>
        <w:rPr>
          <w:rFonts w:hint="default"/>
          <w:lang w:val="en-US" w:eastAsia="zh-CN"/>
        </w:rPr>
      </w:pPr>
    </w:p>
    <w:p w14:paraId="19BF0030">
      <w:pPr>
        <w:rPr>
          <w:rFonts w:hint="default"/>
          <w:lang w:val="en-US" w:eastAsia="zh-CN"/>
        </w:rPr>
      </w:pPr>
    </w:p>
    <w:p w14:paraId="0544A0CC">
      <w:pPr>
        <w:rPr>
          <w:rFonts w:hint="default"/>
          <w:lang w:val="en-US" w:eastAsia="zh-CN"/>
        </w:rPr>
      </w:pPr>
    </w:p>
    <w:p w14:paraId="217CE8F7">
      <w:pPr>
        <w:rPr>
          <w:rFonts w:hint="default"/>
          <w:lang w:val="en-US" w:eastAsia="zh-CN"/>
        </w:rPr>
      </w:pPr>
    </w:p>
    <w:p w14:paraId="6665CF09">
      <w:pPr>
        <w:rPr>
          <w:rFonts w:hint="default"/>
          <w:lang w:val="en-US" w:eastAsia="zh-CN"/>
        </w:rPr>
      </w:pPr>
    </w:p>
    <w:p w14:paraId="09ABE66B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Web of Science</w:t>
      </w:r>
    </w:p>
    <w:p w14:paraId="76D0236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arch strategy:</w:t>
      </w:r>
    </w:p>
    <w:p w14:paraId="0AE22E63">
      <w:pPr>
        <w:rPr>
          <w:rFonts w:hint="default"/>
          <w:lang w:val="en-US" w:eastAsia="zh-CN"/>
        </w:rPr>
      </w:pPr>
      <w:bookmarkStart w:id="0" w:name="_GoBack"/>
      <w:r>
        <w:rPr>
          <w:rFonts w:hint="default"/>
          <w:lang w:val="en-US" w:eastAsia="zh-CN"/>
        </w:rPr>
        <w:t>TS=(</w:t>
      </w:r>
    </w:p>
    <w:p w14:paraId="2EF27C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"ureteral stent"</w:t>
      </w:r>
    </w:p>
    <w:p w14:paraId="0DC6D63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 "ureteric stent"</w:t>
      </w:r>
    </w:p>
    <w:p w14:paraId="0F367A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50383E3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47A9D6C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S=(</w:t>
      </w:r>
    </w:p>
    <w:p w14:paraId="665DE28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emoval</w:t>
      </w:r>
    </w:p>
    <w:p w14:paraId="3424E83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 extraction</w:t>
      </w:r>
    </w:p>
    <w:p w14:paraId="7B0C24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3A9C9D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14BCEFE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S=(</w:t>
      </w:r>
    </w:p>
    <w:p w14:paraId="0B966E7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tone</w:t>
      </w:r>
    </w:p>
    <w:p w14:paraId="2469FF9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605855A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29500E7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S=(</w:t>
      </w:r>
    </w:p>
    <w:p w14:paraId="282EB16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andom*</w:t>
      </w:r>
    </w:p>
    <w:p w14:paraId="62333DB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trial</w:t>
      </w:r>
    </w:p>
    <w:p w14:paraId="54893C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bookmarkEnd w:id="0"/>
    <w:p w14:paraId="1D4C13E3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A2047"/>
    <w:rsid w:val="7D7F526D"/>
    <w:rsid w:val="7DEC6926"/>
    <w:rsid w:val="7EF9CDC1"/>
    <w:rsid w:val="7EFA2047"/>
    <w:rsid w:val="7FEBC834"/>
    <w:rsid w:val="7FF39A4E"/>
    <w:rsid w:val="7FFF2A7D"/>
    <w:rsid w:val="A9F8CEA8"/>
    <w:rsid w:val="B87382CA"/>
    <w:rsid w:val="BDB44F52"/>
    <w:rsid w:val="DDE2C12A"/>
    <w:rsid w:val="E9C7322F"/>
    <w:rsid w:val="F4FFD378"/>
    <w:rsid w:val="F7FFD500"/>
    <w:rsid w:val="F9DF3D0E"/>
    <w:rsid w:val="FFF68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1</Lines>
  <Paragraphs>1</Paragraphs>
  <TotalTime>24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04:14:00Z</dcterms:created>
  <dc:creator>剑侠</dc:creator>
  <cp:lastModifiedBy>剑侠</cp:lastModifiedBy>
  <dcterms:modified xsi:type="dcterms:W3CDTF">2026-02-03T22:4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8.2.8850</vt:lpwstr>
  </property>
  <property fmtid="{D5CDD505-2E9C-101B-9397-08002B2CF9AE}" pid="3" name="ICV">
    <vt:lpwstr>6237A5FC087C8798DEB26769A8E2C8E7_41</vt:lpwstr>
  </property>
</Properties>
</file>